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653"/>
        <w:gridCol w:w="2358"/>
      </w:tblGrid>
      <w:tr w:rsidR="00FF62AA" w14:paraId="17DD86D2" w14:textId="77777777" w:rsidTr="00107E51">
        <w:tc>
          <w:tcPr>
            <w:tcW w:w="3005" w:type="dxa"/>
          </w:tcPr>
          <w:p w14:paraId="50091677" w14:textId="77777777" w:rsidR="00FF62AA" w:rsidRPr="00420136" w:rsidRDefault="00FF62AA" w:rsidP="00107E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3653" w:type="dxa"/>
          </w:tcPr>
          <w:p w14:paraId="07AFA9C7" w14:textId="77777777" w:rsidR="00FF62AA" w:rsidRPr="00420136" w:rsidRDefault="00FF62AA" w:rsidP="00107E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358" w:type="dxa"/>
          </w:tcPr>
          <w:p w14:paraId="7910E2E6" w14:textId="77777777" w:rsidR="00FF62AA" w:rsidRPr="00420136" w:rsidRDefault="00FF62AA" w:rsidP="00107E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201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e</w:t>
            </w:r>
          </w:p>
        </w:tc>
      </w:tr>
      <w:tr w:rsidR="00FF62AA" w14:paraId="3CB10CA3" w14:textId="77777777" w:rsidTr="00107E51">
        <w:tc>
          <w:tcPr>
            <w:tcW w:w="3005" w:type="dxa"/>
          </w:tcPr>
          <w:p w14:paraId="2889E41B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Perceived sharenting </w:t>
            </w:r>
            <w:proofErr w:type="gramStart"/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behavi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9]</w:t>
            </w:r>
          </w:p>
        </w:tc>
        <w:tc>
          <w:tcPr>
            <w:tcW w:w="3653" w:type="dxa"/>
          </w:tcPr>
          <w:p w14:paraId="4D00B407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>Thinking about the last 2 years of your presence on Instagram, on average, how often have you posted pictures or videos (including Stories) of your child/ren on Instagram?</w:t>
            </w:r>
          </w:p>
        </w:tc>
        <w:tc>
          <w:tcPr>
            <w:tcW w:w="2358" w:type="dxa"/>
          </w:tcPr>
          <w:p w14:paraId="2F0750AD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5-poi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>Never – Every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6AED869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2AA" w14:paraId="0C691475" w14:textId="77777777" w:rsidTr="00107E51">
        <w:tc>
          <w:tcPr>
            <w:tcW w:w="3005" w:type="dxa"/>
          </w:tcPr>
          <w:p w14:paraId="6F3E908B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Willingness to share information about child/r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3653" w:type="dxa"/>
          </w:tcPr>
          <w:p w14:paraId="4E3C21B3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>How willing are you to share the following information about your child/ren on your Instagram profile?</w:t>
            </w:r>
          </w:p>
          <w:p w14:paraId="73E5BDF2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83">
              <w:rPr>
                <w:rFonts w:ascii="Times New Roman" w:hAnsi="Times New Roman" w:cs="Times New Roman"/>
                <w:sz w:val="24"/>
                <w:szCs w:val="24"/>
              </w:rPr>
              <w:t>Child's name</w:t>
            </w:r>
          </w:p>
          <w:p w14:paraId="4FB4D8A9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A99">
              <w:rPr>
                <w:rFonts w:ascii="Times New Roman" w:hAnsi="Times New Roman" w:cs="Times New Roman"/>
                <w:sz w:val="24"/>
                <w:szCs w:val="24"/>
              </w:rPr>
              <w:t>Child's age</w:t>
            </w:r>
          </w:p>
          <w:p w14:paraId="67E8AD06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4B8">
              <w:rPr>
                <w:rFonts w:ascii="Times New Roman" w:hAnsi="Times New Roman" w:cs="Times New Roman"/>
                <w:sz w:val="24"/>
                <w:szCs w:val="24"/>
              </w:rPr>
              <w:t>Child's school name</w:t>
            </w:r>
          </w:p>
          <w:p w14:paraId="6442B304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D37">
              <w:rPr>
                <w:rFonts w:ascii="Times New Roman" w:hAnsi="Times New Roman" w:cs="Times New Roman"/>
                <w:sz w:val="24"/>
                <w:szCs w:val="24"/>
              </w:rPr>
              <w:t>Photo/video of child's face (full face)</w:t>
            </w:r>
          </w:p>
          <w:p w14:paraId="6DDA999C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336">
              <w:rPr>
                <w:rFonts w:ascii="Times New Roman" w:hAnsi="Times New Roman" w:cs="Times New Roman"/>
                <w:sz w:val="24"/>
                <w:szCs w:val="24"/>
              </w:rPr>
              <w:t>Photo/video of child's partial face</w:t>
            </w:r>
          </w:p>
          <w:p w14:paraId="7643EADB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9AA">
              <w:rPr>
                <w:rFonts w:ascii="Times New Roman" w:hAnsi="Times New Roman" w:cs="Times New Roman"/>
                <w:sz w:val="24"/>
                <w:szCs w:val="24"/>
              </w:rPr>
              <w:t>Blurred photo/video of child's face</w:t>
            </w:r>
          </w:p>
          <w:p w14:paraId="2695D70F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9AA">
              <w:rPr>
                <w:rFonts w:ascii="Times New Roman" w:hAnsi="Times New Roman" w:cs="Times New Roman"/>
                <w:sz w:val="24"/>
                <w:szCs w:val="24"/>
              </w:rPr>
              <w:t>Photo/video of a tantrum</w:t>
            </w:r>
          </w:p>
          <w:p w14:paraId="5D682BE5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9AA">
              <w:rPr>
                <w:rFonts w:ascii="Times New Roman" w:hAnsi="Times New Roman" w:cs="Times New Roman"/>
                <w:sz w:val="24"/>
                <w:szCs w:val="24"/>
              </w:rPr>
              <w:t>Photo/video of emotions</w:t>
            </w:r>
          </w:p>
          <w:p w14:paraId="0068DB0B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BE6">
              <w:rPr>
                <w:rFonts w:ascii="Times New Roman" w:hAnsi="Times New Roman" w:cs="Times New Roman"/>
                <w:sz w:val="24"/>
                <w:szCs w:val="24"/>
              </w:rPr>
              <w:t>Photo/video of a child using toilet</w:t>
            </w:r>
          </w:p>
          <w:p w14:paraId="51A7E938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BE6">
              <w:rPr>
                <w:rFonts w:ascii="Times New Roman" w:hAnsi="Times New Roman" w:cs="Times New Roman"/>
                <w:sz w:val="24"/>
                <w:szCs w:val="24"/>
              </w:rPr>
              <w:t>Photo/video of breastfeeding</w:t>
            </w:r>
          </w:p>
          <w:p w14:paraId="31AAFA57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BE6">
              <w:rPr>
                <w:rFonts w:ascii="Times New Roman" w:hAnsi="Times New Roman" w:cs="Times New Roman"/>
                <w:sz w:val="24"/>
                <w:szCs w:val="24"/>
              </w:rPr>
              <w:t>Photo/video of illness/hospital</w:t>
            </w:r>
          </w:p>
          <w:p w14:paraId="07529A2D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BE6">
              <w:rPr>
                <w:rFonts w:ascii="Times New Roman" w:hAnsi="Times New Roman" w:cs="Times New Roman"/>
                <w:sz w:val="24"/>
                <w:szCs w:val="24"/>
              </w:rPr>
              <w:t>Photo/video of child not being clean</w:t>
            </w:r>
          </w:p>
          <w:p w14:paraId="06F1572A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D74">
              <w:rPr>
                <w:rFonts w:ascii="Times New Roman" w:hAnsi="Times New Roman" w:cs="Times New Roman"/>
                <w:sz w:val="24"/>
                <w:szCs w:val="24"/>
              </w:rPr>
              <w:t>Photo/video of child showing naked body parts</w:t>
            </w:r>
          </w:p>
          <w:p w14:paraId="73A99D2D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D74">
              <w:rPr>
                <w:rFonts w:ascii="Times New Roman" w:hAnsi="Times New Roman" w:cs="Times New Roman"/>
                <w:sz w:val="24"/>
                <w:szCs w:val="24"/>
              </w:rPr>
              <w:t>Photo/video of a child posing in a silly way</w:t>
            </w:r>
          </w:p>
        </w:tc>
        <w:tc>
          <w:tcPr>
            <w:tcW w:w="2358" w:type="dxa"/>
          </w:tcPr>
          <w:p w14:paraId="4CFFCD05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5-poi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>Not at all willing to share – Very willing to sh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FF62AA" w14:paraId="00FACB3C" w14:textId="77777777" w:rsidTr="00107E51">
        <w:tc>
          <w:tcPr>
            <w:tcW w:w="3005" w:type="dxa"/>
          </w:tcPr>
          <w:p w14:paraId="3642859A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Situational Privacy </w:t>
            </w:r>
            <w:proofErr w:type="gramStart"/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Concerns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] </w:t>
            </w:r>
          </w:p>
        </w:tc>
        <w:tc>
          <w:tcPr>
            <w:tcW w:w="3653" w:type="dxa"/>
          </w:tcPr>
          <w:p w14:paraId="310C2828" w14:textId="77777777" w:rsidR="00FF62AA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>Please indicate to what extent you agree or disagree with the following statements about your presence on Instagram:</w:t>
            </w:r>
          </w:p>
          <w:p w14:paraId="3A6D5DC0" w14:textId="77777777" w:rsidR="00FF62AA" w:rsidRPr="009968B2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9968B2">
              <w:rPr>
                <w:rFonts w:ascii="Times New Roman" w:hAnsi="Times New Roman" w:cs="Times New Roman"/>
                <w:sz w:val="24"/>
                <w:szCs w:val="24"/>
              </w:rPr>
              <w:t xml:space="preserve"> Overall, I see no real threat to the privacy of my children due to my presence on Instagram </w:t>
            </w:r>
          </w:p>
          <w:p w14:paraId="10B252B7" w14:textId="77777777" w:rsidR="00FF62AA" w:rsidRPr="009968B2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9968B2">
              <w:rPr>
                <w:rFonts w:ascii="Times New Roman" w:hAnsi="Times New Roman" w:cs="Times New Roman"/>
                <w:sz w:val="24"/>
                <w:szCs w:val="24"/>
              </w:rPr>
              <w:t xml:space="preserve"> I know that nothing unpleasant will happen to my children due to my presence on Instagram</w:t>
            </w:r>
          </w:p>
          <w:p w14:paraId="241BE04B" w14:textId="77777777" w:rsidR="00FF62AA" w:rsidRPr="009968B2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 </w:t>
            </w:r>
            <w:r w:rsidRPr="009968B2">
              <w:rPr>
                <w:rFonts w:ascii="Times New Roman" w:hAnsi="Times New Roman" w:cs="Times New Roman"/>
                <w:sz w:val="24"/>
                <w:szCs w:val="24"/>
              </w:rPr>
              <w:t>Overall, I find it safe to publish my child/ren’s personal information on Instagram</w:t>
            </w:r>
          </w:p>
          <w:p w14:paraId="5C785E5B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</w:tcPr>
          <w:p w14:paraId="10C8C358" w14:textId="77777777" w:rsidR="00FF62AA" w:rsidRPr="00420136" w:rsidRDefault="00FF62AA" w:rsidP="00107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5-poi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 S</w:t>
            </w: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trong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agree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20136">
              <w:rPr>
                <w:rFonts w:ascii="Times New Roman" w:hAnsi="Times New Roman" w:cs="Times New Roman"/>
                <w:sz w:val="24"/>
                <w:szCs w:val="24"/>
              </w:rPr>
              <w:t xml:space="preserve">trongly agre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</w:tbl>
    <w:p w14:paraId="66DD0A9E" w14:textId="77777777" w:rsidR="00F96232" w:rsidRDefault="00F96232"/>
    <w:sectPr w:rsidR="00F9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AA"/>
    <w:rsid w:val="00A1683F"/>
    <w:rsid w:val="00F96232"/>
    <w:rsid w:val="00FF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6B45D"/>
  <w15:chartTrackingRefBased/>
  <w15:docId w15:val="{C52839E2-29DD-490A-A9DF-120FB229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2AA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2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2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2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2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2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2A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2A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2A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2A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2A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2A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2A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6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2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62A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zarnecka</dc:creator>
  <cp:keywords/>
  <dc:description/>
  <cp:lastModifiedBy>Barbara Czarnecka</cp:lastModifiedBy>
  <cp:revision>1</cp:revision>
  <dcterms:created xsi:type="dcterms:W3CDTF">2024-06-12T16:34:00Z</dcterms:created>
  <dcterms:modified xsi:type="dcterms:W3CDTF">2024-06-12T16:35:00Z</dcterms:modified>
</cp:coreProperties>
</file>